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A</w:t>
      </w:r>
      <w:r>
        <w:rPr>
          <w:rFonts w:cs="Times New Roman" w:ascii="Times New Roman" w:hAnsi="Times New Roman"/>
          <w:b/>
          <w:szCs w:val="24"/>
        </w:rPr>
        <w:t>. Drugs with high risk of extrapyramidal symptoms</w:t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0787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rug category</w:t>
            </w:r>
          </w:p>
        </w:tc>
        <w:tc>
          <w:tcPr>
            <w:tcW w:w="10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eric drug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emetics</w:t>
            </w:r>
          </w:p>
        </w:tc>
        <w:tc>
          <w:tcPr>
            <w:tcW w:w="107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oclopramide, Prochlorperazi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uroleptics 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aloperidol, Amisulpride, Flupentixol, Fluphenazine, Levomepromazine, Pimozide, Amisulpride, Thioridazine, Zuclopenthixol, Risperidone, Olanzapine, Aripiprazo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lcium channel blocker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narizine, Cinnarizi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pamine depleter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erpine, Tetrabenazine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pamine synthesis blocker</w:t>
            </w:r>
          </w:p>
        </w:tc>
        <w:tc>
          <w:tcPr>
            <w:tcW w:w="10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yldop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B</w:t>
      </w:r>
      <w:r>
        <w:rPr>
          <w:rFonts w:cs="Times New Roman" w:ascii="Times New Roman" w:hAnsi="Times New Roman"/>
          <w:b/>
          <w:szCs w:val="24"/>
        </w:rPr>
        <w:t>. Diseases with risk of secondary or atypical Parkinsonism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CD-9-C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roke</w:t>
            </w:r>
          </w:p>
        </w:tc>
        <w:tc>
          <w:tcPr>
            <w:tcW w:w="10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0-438/A290-A294,A29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ementia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0,331.0, 331.2/A210</w:t>
            </w:r>
          </w:p>
        </w:tc>
      </w:tr>
      <w:tr>
        <w:trPr>
          <w:trHeight w:val="702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ningitis, encephalities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032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065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0-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6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360-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60-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7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90-1,052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3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4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47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5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60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62-4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721-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041-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1-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81-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87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88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008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28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4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0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1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9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30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39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320-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d injury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0-1, 803-4, 850-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ydrocephalus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742.3, 741.0, 331.3-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ain tumor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91, 192.0-1, 192.8-9, 194.3-4, 198.3, 237.0-1, 237.5-6, 237.9, 239.6-7, 2250, 2252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 xml:space="preserve">2273-4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2280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ongenital or hereditary disorders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750-1,</w:t>
            </w:r>
            <w:r>
              <w:rPr>
                <w:rFonts w:ascii="Times New Roman" w:hAnsi="Times New Roman"/>
                <w:szCs w:val="24"/>
              </w:rPr>
              <w:t xml:space="preserve">﻿ </w:t>
            </w:r>
            <w:r>
              <w:rPr>
                <w:rFonts w:cs="Times New Roman" w:ascii="Times New Roman" w:hAnsi="Times New Roman"/>
                <w:szCs w:val="24"/>
              </w:rPr>
              <w:t>3334,</w:t>
            </w:r>
            <w:r>
              <w:rPr>
                <w:rFonts w:ascii="Times New Roman" w:hAnsi="Times New Roman"/>
                <w:szCs w:val="24"/>
              </w:rPr>
              <w:t xml:space="preserve">﻿ </w:t>
            </w:r>
            <w:r>
              <w:rPr>
                <w:rFonts w:cs="Times New Roman" w:ascii="Times New Roman" w:hAnsi="Times New Roman"/>
                <w:szCs w:val="24"/>
              </w:rPr>
              <w:t xml:space="preserve">334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74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oxic encephalopathy</w:t>
            </w:r>
          </w:p>
        </w:tc>
        <w:tc>
          <w:tcPr>
            <w:tcW w:w="10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8.1, 997.01, 639.8, 669.4, 768.7, 779.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C</w:t>
      </w:r>
      <w:r>
        <w:rPr>
          <w:rFonts w:cs="Times New Roman" w:ascii="Times New Roman" w:hAnsi="Times New Roman"/>
          <w:b/>
          <w:szCs w:val="24"/>
        </w:rPr>
        <w:t>. Potential confounder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CD-9-C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 xml:space="preserve">Hypertension (HTN) </w:t>
            </w:r>
          </w:p>
        </w:tc>
        <w:tc>
          <w:tcPr>
            <w:tcW w:w="10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401-405 / A260,A26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betes (DM)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/ A181</w:t>
            </w:r>
          </w:p>
        </w:tc>
      </w:tr>
      <w:tr>
        <w:trPr>
          <w:trHeight w:val="347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yperlipidemia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72/ A182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ronary artery disease</w:t>
            </w:r>
          </w:p>
        </w:tc>
        <w:tc>
          <w:tcPr>
            <w:tcW w:w="10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0-414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D.</w:t>
      </w:r>
      <w:r>
        <w:rPr>
          <w:rFonts w:cs="Times New Roman" w:ascii="Times New Roman" w:hAnsi="Times New Roman"/>
          <w:b/>
          <w:szCs w:val="24"/>
        </w:rPr>
        <w:t xml:space="preserve"> Primary clinical outcom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CD-9-CM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idental injury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d injuries: 800–804, 850–854 and 959.01, A470,A490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ne fractures and dislocations: 805–808, 810–828 and 831–839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urns: 940–949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juries to the spinal cord, plexus and nerves: 767.4, 767.6 and 952–957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perficial injuries and contusions: 910–924</w:t>
            </w:r>
          </w:p>
        </w:tc>
      </w:tr>
      <w:tr>
        <w:trPr>
          <w:trHeight w:val="344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mentia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331.0,331.2,A21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spiration pneumonia </w:t>
            </w:r>
          </w:p>
        </w:tc>
        <w:tc>
          <w:tcPr>
            <w:tcW w:w="10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2, but exclude 482.8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e-Reference: </w:t>
      </w:r>
    </w:p>
    <w:p>
      <w:pPr>
        <w:pStyle w:val="Normal"/>
        <w:rPr/>
      </w:pPr>
      <w:r>
        <w:rPr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. Wang HC, Lin CC, Lau CI, Chang A, Sung FC, Kao CH. Risk of accidental injuries amongst Parkinson disease patients. Eur J Neurol. 2014 Jun;21(6):907-13.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E. Dose equivalent of anti-depressants to fluoxetine (fluoxetine=1)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126"/>
        <w:gridCol w:w="2551"/>
      </w:tblGrid>
      <w:tr>
        <w:trPr>
          <w:trHeight w:val="619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clas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dose equivalent to fl</w:t>
            </w: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oxetine (fl</w:t>
            </w: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oxetine=1)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tricyclic antedepressant (TCA)</w:t>
            </w:r>
          </w:p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Imipramine/ Imipramine oxid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3.4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Clomipram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2.9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Amitriptyl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3.0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Maprotil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2.9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Doxep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3.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DOTHIEPI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3.87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selective Serotonin reuptake inhibitor (SSRI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Fluoxetin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Sertral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2.4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Paroxet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.1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Fluvoxam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3.5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Citalopra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Escitalopram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2.2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Serotonin/Norepinephrine reuptake inhibitor (SNRI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Venlafaxin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3.7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Duloxet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1.5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Trazodon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1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repinephrine-dopamine reuptake inhibitors (NDR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Buprop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8.7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radrenergic and specific serotonergic antidepressant (NaSS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 xml:space="preserve">Mirtazapine 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/1.27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-Reference: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 xml:space="preserve">. </w:t>
      </w:r>
      <w:r>
        <w:rPr>
          <w:rFonts w:cs="Times New Roman" w:ascii="Times New Roman" w:hAnsi="Times New Roman"/>
          <w:szCs w:val="24"/>
        </w:rPr>
        <w:t>Hayasaka Y, Purgato M, Magni LR, Ogawa Y, Takeshima N, Cipriani A, Barbui C, Leucht S, Furukawa TA.</w:t>
      </w:r>
      <w:r>
        <w:rPr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Dose equivalents of antidepressants: Evidence-based recommendations from randomized controlled trials.</w:t>
      </w:r>
      <w:r>
        <w:rPr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J Affect Disord. 2015 Jul 15;180:179-84.</w:t>
      </w:r>
    </w:p>
    <w:sectPr>
      <w:headerReference w:type="default" r:id="rId3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69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69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ascii="Wingdings 2" w:hAnsi="Wingdings 2" w:cs="Wingdings 2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3:29:00Z</dcterms:created>
  <dc:creator>us</dc:creator>
  <dc:description/>
  <cp:keywords/>
  <dc:language>en-US</dc:language>
  <cp:lastModifiedBy>NS</cp:lastModifiedBy>
  <dcterms:modified xsi:type="dcterms:W3CDTF">2017-07-10T02:21:00Z</dcterms:modified>
  <cp:revision>13</cp:revision>
  <dc:subject/>
  <dc:title>SUPPLEMENTARY MATERIAL 1</dc:title>
</cp:coreProperties>
</file>